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A67028" w14:textId="656D7955" w:rsidR="009D6574" w:rsidRDefault="001C1989">
      <w:r>
        <w:t>Link to File S</w:t>
      </w:r>
      <w:r w:rsidR="000970B0">
        <w:t>6</w:t>
      </w:r>
      <w:r>
        <w:t>:</w:t>
      </w:r>
    </w:p>
    <w:p w14:paraId="6A29B147" w14:textId="77777777" w:rsidR="00D30AF8" w:rsidRDefault="00D30AF8"/>
    <w:p w14:paraId="5C82EFA5" w14:textId="4957458C" w:rsidR="00D30AF8" w:rsidRPr="00D30AF8" w:rsidRDefault="00D925B7" w:rsidP="00D30AF8">
      <w:hyperlink r:id="rId4" w:history="1">
        <w:r w:rsidRPr="005530E9">
          <w:rPr>
            <w:rStyle w:val="Hyperlink"/>
          </w:rPr>
          <w:t>http://genome.grid.wayne.edu/ALOFT/Supp/FileS6_GxE_0PCs_cell-corrected.txt.gz</w:t>
        </w:r>
      </w:hyperlink>
    </w:p>
    <w:p w14:paraId="26307AA3" w14:textId="77777777" w:rsidR="00D30AF8" w:rsidRDefault="00D30AF8"/>
    <w:p w14:paraId="2CDD960F" w14:textId="77777777" w:rsidR="001C1989" w:rsidRDefault="001C1989"/>
    <w:p w14:paraId="4BD284EE" w14:textId="77777777" w:rsidR="001C1989" w:rsidRDefault="001C1989"/>
    <w:sectPr w:rsidR="001C1989" w:rsidSect="0089309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C1989"/>
    <w:rsid w:val="000970B0"/>
    <w:rsid w:val="001C1989"/>
    <w:rsid w:val="0089309A"/>
    <w:rsid w:val="009D6574"/>
    <w:rsid w:val="00D30AF8"/>
    <w:rsid w:val="00D92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B1A0C4"/>
  <w14:defaultImageDpi w14:val="300"/>
  <w15:docId w15:val="{C8D66FF6-354A-49A4-92E7-D3ABA25EC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30AF8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970B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445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genome.grid.wayne.edu/ALOFT/Supp/FileS6_GxE_0PCs_cell-corrected.txt.gz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5</Characters>
  <Application>Microsoft Office Word</Application>
  <DocSecurity>0</DocSecurity>
  <Lines>1</Lines>
  <Paragraphs>1</Paragraphs>
  <ScaleCrop>false</ScaleCrop>
  <Company>WSUSOM</Company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Luca</dc:creator>
  <cp:keywords/>
  <dc:description/>
  <cp:lastModifiedBy>Justyna Resztak</cp:lastModifiedBy>
  <cp:revision>4</cp:revision>
  <dcterms:created xsi:type="dcterms:W3CDTF">2019-12-13T23:14:00Z</dcterms:created>
  <dcterms:modified xsi:type="dcterms:W3CDTF">2020-05-20T17:39:00Z</dcterms:modified>
</cp:coreProperties>
</file>